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645"/>
        <w:gridCol w:w="1605"/>
        <w:gridCol w:w="1365"/>
        <w:gridCol w:w="1275"/>
        <w:gridCol w:w="1295"/>
        <w:gridCol w:w="735"/>
        <w:gridCol w:w="750"/>
        <w:gridCol w:w="1075"/>
        <w:gridCol w:w="915"/>
        <w:gridCol w:w="955"/>
        <w:gridCol w:w="690"/>
      </w:tblGrid>
      <w:tr w:rsidR="00524536" w:rsidRPr="00524536" w14:paraId="3A062EDE" w14:textId="77777777" w:rsidTr="00524536">
        <w:trPr>
          <w:trHeight w:val="300"/>
        </w:trPr>
        <w:tc>
          <w:tcPr>
            <w:tcW w:w="103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9D61A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hor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4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6EF2C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418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023FBB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ction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4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53AD1F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ability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24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253CFA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utcome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69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11DEF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score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524536" w:rsidRPr="00524536" w14:paraId="36171DC0" w14:textId="77777777" w:rsidTr="00524536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40DAB6" w14:textId="77777777" w:rsidR="00524536" w:rsidRPr="00524536" w:rsidRDefault="00524536" w:rsidP="00524536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132659" w14:textId="77777777" w:rsidR="00524536" w:rsidRPr="00524536" w:rsidRDefault="00524536" w:rsidP="00524536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B300F2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presentativeness of the exposed cohort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380AE0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lection of the </w:t>
            </w:r>
            <w:proofErr w:type="spellStart"/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 exposed</w:t>
            </w:r>
            <w:proofErr w:type="spellEnd"/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cohort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05E760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certainment of exposure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8A29F6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monstration that outcome of interest was not present at start of study </w:t>
            </w:r>
          </w:p>
        </w:tc>
        <w:tc>
          <w:tcPr>
            <w:tcW w:w="148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78A546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parability of cohorts </w:t>
            </w:r>
            <w:proofErr w:type="gramStart"/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 the basis of</w:t>
            </w:r>
            <w:proofErr w:type="gramEnd"/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the design or analysis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693F48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essment of outcome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D6043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as follow-up long enough for outcomes to occur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52992B" w14:textId="77777777" w:rsidR="00524536" w:rsidRPr="00524536" w:rsidRDefault="00524536" w:rsidP="00524536">
            <w:pPr>
              <w:spacing w:after="0" w:line="240" w:lineRule="auto"/>
              <w:ind w:left="105" w:right="105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equacy of follow up of cohorts 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CAF49D" w14:textId="77777777" w:rsidR="00524536" w:rsidRPr="00524536" w:rsidRDefault="00524536" w:rsidP="00524536">
            <w:pPr>
              <w:spacing w:after="0" w:line="240" w:lineRule="auto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24536" w:rsidRPr="00524536" w14:paraId="4964FF9B" w14:textId="77777777" w:rsidTr="00524536">
        <w:trPr>
          <w:trHeight w:val="300"/>
        </w:trPr>
        <w:tc>
          <w:tcPr>
            <w:tcW w:w="10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D2C1D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nseca et al.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21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2147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3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7574C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ACB815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1EBD51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51B566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A8F654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EBA0D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44DC6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8A8F4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96746E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FD66FE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8/9 </w:t>
            </w:r>
          </w:p>
        </w:tc>
      </w:tr>
      <w:tr w:rsidR="00524536" w:rsidRPr="00524536" w14:paraId="188FAA4D" w14:textId="77777777" w:rsidTr="00524536">
        <w:trPr>
          <w:trHeight w:val="300"/>
        </w:trPr>
        <w:tc>
          <w:tcPr>
            <w:tcW w:w="10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AEB546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erman et al.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20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6D21B6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B31071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8AAA47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B3167F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72E285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690719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420A7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979261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75A59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1CA45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A98CEA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8/9 </w:t>
            </w:r>
          </w:p>
        </w:tc>
      </w:tr>
      <w:tr w:rsidR="00524536" w:rsidRPr="00524536" w14:paraId="4D853987" w14:textId="77777777" w:rsidTr="00524536">
        <w:trPr>
          <w:trHeight w:val="300"/>
        </w:trPr>
        <w:tc>
          <w:tcPr>
            <w:tcW w:w="10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515C7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hinohara et al.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22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A149E9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D4895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F66D45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CAD48C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8C896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41881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CEA0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9D36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0EC764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04260A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3417E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7/9 </w:t>
            </w:r>
          </w:p>
        </w:tc>
      </w:tr>
      <w:tr w:rsidR="00524536" w:rsidRPr="00524536" w14:paraId="27EB1D5B" w14:textId="77777777" w:rsidTr="00524536">
        <w:trPr>
          <w:trHeight w:val="300"/>
        </w:trPr>
        <w:tc>
          <w:tcPr>
            <w:tcW w:w="103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CD6A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-Mashat et al.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eastAsia="en-GB"/>
                <w14:ligatures w14:val="none"/>
              </w:rPr>
              <w:t>23</w:t>
            </w: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C25ECA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BB3ABB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8FF7C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FE12F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9415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BBF99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24FDF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9F0530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96E0D9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3CB993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826F4" w14:textId="77777777" w:rsidR="00524536" w:rsidRPr="00524536" w:rsidRDefault="00524536" w:rsidP="00524536">
            <w:pPr>
              <w:spacing w:after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245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7/9 </w:t>
            </w:r>
          </w:p>
        </w:tc>
      </w:tr>
    </w:tbl>
    <w:p w14:paraId="7B6D0539" w14:textId="77777777" w:rsidR="00730CEA" w:rsidRDefault="00730CEA"/>
    <w:sectPr w:rsidR="00730CEA" w:rsidSect="005245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536"/>
    <w:rsid w:val="00524536"/>
    <w:rsid w:val="006E0624"/>
    <w:rsid w:val="00730CEA"/>
    <w:rsid w:val="0088737C"/>
    <w:rsid w:val="00CF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0EB5F6"/>
  <w15:chartTrackingRefBased/>
  <w15:docId w15:val="{E15ECA26-80A6-FD42-97FE-17F06AE7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45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5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5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5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5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5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5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5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5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5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5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5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5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5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5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5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5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5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5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5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5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5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45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5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45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5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5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536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524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524536"/>
  </w:style>
  <w:style w:type="character" w:customStyle="1" w:styleId="eop">
    <w:name w:val="eop"/>
    <w:basedOn w:val="DefaultParagraphFont"/>
    <w:rsid w:val="0052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529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16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17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88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97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46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1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44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42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4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82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9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66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71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65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22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2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1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6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0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7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43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5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2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15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2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62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5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54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26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53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25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4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87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1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0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257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0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1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82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67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2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33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8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0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20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0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77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6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65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4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43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85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48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2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8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36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68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3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5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31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5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0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19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7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70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48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7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12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9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2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24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2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8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1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95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-Mashat (Hunter New England LHD)</dc:creator>
  <cp:keywords/>
  <dc:description/>
  <cp:lastModifiedBy>Ali Al-Mashat (Hunter New England LHD)</cp:lastModifiedBy>
  <cp:revision>1</cp:revision>
  <dcterms:created xsi:type="dcterms:W3CDTF">2025-08-10T04:49:00Z</dcterms:created>
  <dcterms:modified xsi:type="dcterms:W3CDTF">2025-08-10T0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08-10T04:49:50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7ad1f8a4-08fe-4b45-a707-e187e974bc3a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50, 0, 1, 1</vt:lpwstr>
  </property>
</Properties>
</file>